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9" w:type="dxa"/>
        <w:tblInd w:w="93" w:type="dxa"/>
        <w:tblLook w:val="04A0" w:firstRow="1" w:lastRow="0" w:firstColumn="1" w:lastColumn="0" w:noHBand="0" w:noVBand="1"/>
      </w:tblPr>
      <w:tblGrid>
        <w:gridCol w:w="1523"/>
        <w:gridCol w:w="2770"/>
        <w:gridCol w:w="590"/>
        <w:gridCol w:w="876"/>
        <w:gridCol w:w="904"/>
        <w:gridCol w:w="790"/>
        <w:gridCol w:w="1056"/>
      </w:tblGrid>
      <w:tr w:rsidR="00B544B6" w:rsidRPr="008C5DBA" w14:paraId="2A9A468F" w14:textId="77777777" w:rsidTr="008B0EBD">
        <w:trPr>
          <w:trHeight w:val="330"/>
        </w:trPr>
        <w:tc>
          <w:tcPr>
            <w:tcW w:w="850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C7A8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4</w:t>
            </w:r>
            <w:r w:rsidRPr="008C5DB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C5DBA">
              <w:rPr>
                <w:rFonts w:ascii="Times New Roman" w:hAnsi="Times New Roman" w:cs="Times New Roman"/>
                <w:sz w:val="24"/>
                <w:szCs w:val="24"/>
              </w:rPr>
              <w:t xml:space="preserve"> Model selection by Akaike's Information Criteria for site-level snail abund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544B6" w:rsidRPr="008C5DBA" w14:paraId="17B46404" w14:textId="77777777" w:rsidTr="008B0EBD">
        <w:trPr>
          <w:trHeight w:val="330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9D3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027A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BE7D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95C8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E15E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801B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650C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B544B6" w:rsidRPr="008C5DBA" w14:paraId="43D122ED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B1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638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A4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E06F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438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6A4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370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4B6" w:rsidRPr="008C5DBA" w14:paraId="4EC561AE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5E0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BCE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7FB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900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445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ADE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B49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B544B6" w:rsidRPr="008C5DBA" w14:paraId="5C3E5F5F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8F7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0CA9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A52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E35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8D1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14B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C24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544B6" w:rsidRPr="008C5DBA" w14:paraId="6A78A2EA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7BC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A89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18C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149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E0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370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F90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4B6" w:rsidRPr="008C5DBA" w14:paraId="7407885D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F6A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84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2D7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86F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1E3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7B5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736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B544B6" w:rsidRPr="008C5DBA" w14:paraId="77262013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A77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99D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279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58B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812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475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B601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4B6" w:rsidRPr="008C5DBA" w14:paraId="2EBDB42D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F55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F0B" w14:textId="77777777" w:rsidR="00B544B6" w:rsidRPr="008C5DBA" w:rsidRDefault="00B544B6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8C5D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78F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545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401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68D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9BA" w14:textId="77777777" w:rsidR="00B544B6" w:rsidRPr="008C5DBA" w:rsidRDefault="00B544B6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99AC275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4B6"/>
    <w:rsid w:val="00B544B6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9FEF"/>
  <w15:chartTrackingRefBased/>
  <w15:docId w15:val="{024C1599-5145-4E12-91EF-1084D97C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7:00Z</dcterms:created>
  <dcterms:modified xsi:type="dcterms:W3CDTF">2020-06-22T22:17:00Z</dcterms:modified>
</cp:coreProperties>
</file>